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A012A" w14:textId="77777777" w:rsidR="007C5CCC" w:rsidRDefault="007C5CCC" w:rsidP="007C5CCC">
      <w:pPr>
        <w:rPr>
          <w:rFonts w:ascii="Arial" w:hAnsi="Arial" w:cs="Arial"/>
        </w:rPr>
      </w:pPr>
    </w:p>
    <w:p w14:paraId="76CC554C" w14:textId="40055B1B" w:rsidR="00BF5D33" w:rsidRDefault="00A35F40" w:rsidP="00BF5D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</w:t>
      </w:r>
      <w:r w:rsidR="00BF5D33">
        <w:rPr>
          <w:rFonts w:ascii="Arial" w:hAnsi="Arial" w:cs="Arial"/>
          <w:b/>
          <w:bCs/>
        </w:rPr>
        <w:t>TABLE. RNA-Seq Datasets</w:t>
      </w:r>
      <w:r w:rsidR="001D3169">
        <w:rPr>
          <w:rFonts w:ascii="Arial" w:hAnsi="Arial" w:cs="Arial"/>
          <w:b/>
          <w:bCs/>
        </w:rPr>
        <w:t>*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2552"/>
        <w:gridCol w:w="2108"/>
        <w:gridCol w:w="1930"/>
      </w:tblGrid>
      <w:tr w:rsidR="00BF5D33" w:rsidRPr="00EE3292" w14:paraId="79F5D308" w14:textId="77777777" w:rsidTr="003A33A8">
        <w:trPr>
          <w:trHeight w:val="432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C97F9" w14:textId="11F715F3" w:rsidR="00BF5D33" w:rsidRPr="00EE3292" w:rsidRDefault="003A33A8" w:rsidP="004858F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NA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q datase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F28F7" w14:textId="77777777" w:rsidR="00BF5D33" w:rsidRPr="00EE3292" w:rsidRDefault="00BF5D33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035FB9" w14:textId="77777777" w:rsidR="00BF5D33" w:rsidRPr="00EE3292" w:rsidRDefault="00BF5D33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C2DCD" w14:textId="02D8D558" w:rsidR="00BF5D33" w:rsidRPr="00EE3292" w:rsidRDefault="00156CC7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BF5D33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</w:tr>
      <w:tr w:rsidR="00BF5D33" w:rsidRPr="00EE3292" w14:paraId="046180CA" w14:textId="77777777" w:rsidTr="004858F2">
        <w:trPr>
          <w:trHeight w:val="432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66ADD7A2" w14:textId="098A215A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ock Rep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6365A43" w14:textId="23AFDECA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300260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5E319235" w14:textId="17767D0C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283594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2EC2DB3D" w14:textId="06068835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66</w:t>
            </w:r>
          </w:p>
        </w:tc>
      </w:tr>
      <w:tr w:rsidR="00BF5D33" w:rsidRPr="00EE3292" w14:paraId="4C1AE441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2B967FC1" w14:textId="0E7EDC4D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ock Rep2</w:t>
            </w:r>
          </w:p>
        </w:tc>
        <w:tc>
          <w:tcPr>
            <w:tcW w:w="2552" w:type="dxa"/>
            <w:vAlign w:val="center"/>
          </w:tcPr>
          <w:p w14:paraId="47AFD5B2" w14:textId="72E42A8C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379086</w:t>
            </w:r>
          </w:p>
        </w:tc>
        <w:tc>
          <w:tcPr>
            <w:tcW w:w="2108" w:type="dxa"/>
            <w:vAlign w:val="center"/>
          </w:tcPr>
          <w:p w14:paraId="3FA5EB8D" w14:textId="6EC49503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361531</w:t>
            </w:r>
          </w:p>
        </w:tc>
        <w:tc>
          <w:tcPr>
            <w:tcW w:w="1930" w:type="dxa"/>
            <w:vAlign w:val="center"/>
          </w:tcPr>
          <w:p w14:paraId="5B4A4A8D" w14:textId="75FA50DA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55</w:t>
            </w:r>
          </w:p>
        </w:tc>
      </w:tr>
      <w:tr w:rsidR="00BF5D33" w:rsidRPr="00EE3292" w14:paraId="03CB73D7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3EB37412" w14:textId="09CF7F41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T Rep1</w:t>
            </w:r>
          </w:p>
        </w:tc>
        <w:tc>
          <w:tcPr>
            <w:tcW w:w="2552" w:type="dxa"/>
            <w:vAlign w:val="center"/>
          </w:tcPr>
          <w:p w14:paraId="0578A3F2" w14:textId="1F1DE773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876928</w:t>
            </w:r>
          </w:p>
        </w:tc>
        <w:tc>
          <w:tcPr>
            <w:tcW w:w="2108" w:type="dxa"/>
            <w:vAlign w:val="center"/>
          </w:tcPr>
          <w:p w14:paraId="00362062" w14:textId="6DED5A08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586486</w:t>
            </w:r>
          </w:p>
        </w:tc>
        <w:tc>
          <w:tcPr>
            <w:tcW w:w="1930" w:type="dxa"/>
            <w:vAlign w:val="center"/>
          </w:tcPr>
          <w:p w14:paraId="3784FC2F" w14:textId="1409F66A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90442</w:t>
            </w:r>
          </w:p>
        </w:tc>
      </w:tr>
      <w:tr w:rsidR="00BF5D33" w:rsidRPr="00EE3292" w14:paraId="70E10DD5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2F27BC06" w14:textId="0C37DEF3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T Rep2</w:t>
            </w:r>
          </w:p>
        </w:tc>
        <w:tc>
          <w:tcPr>
            <w:tcW w:w="2552" w:type="dxa"/>
            <w:vAlign w:val="center"/>
          </w:tcPr>
          <w:p w14:paraId="2264FF82" w14:textId="2D7346BB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499190</w:t>
            </w:r>
          </w:p>
        </w:tc>
        <w:tc>
          <w:tcPr>
            <w:tcW w:w="2108" w:type="dxa"/>
            <w:vAlign w:val="center"/>
          </w:tcPr>
          <w:p w14:paraId="17AAE317" w14:textId="49DB8419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176204</w:t>
            </w:r>
          </w:p>
        </w:tc>
        <w:tc>
          <w:tcPr>
            <w:tcW w:w="1930" w:type="dxa"/>
            <w:vAlign w:val="center"/>
          </w:tcPr>
          <w:p w14:paraId="11D69A10" w14:textId="7FCE7BDA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22986</w:t>
            </w:r>
          </w:p>
        </w:tc>
      </w:tr>
      <w:tr w:rsidR="00BF5D33" w:rsidRPr="00EE3292" w14:paraId="35DEA355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04DCA329" w14:textId="647394BA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T PFA Rep1</w:t>
            </w:r>
          </w:p>
        </w:tc>
        <w:tc>
          <w:tcPr>
            <w:tcW w:w="2552" w:type="dxa"/>
            <w:vAlign w:val="center"/>
          </w:tcPr>
          <w:p w14:paraId="1F6C1C43" w14:textId="17FB3EFA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229712</w:t>
            </w:r>
          </w:p>
        </w:tc>
        <w:tc>
          <w:tcPr>
            <w:tcW w:w="2108" w:type="dxa"/>
            <w:vAlign w:val="center"/>
          </w:tcPr>
          <w:p w14:paraId="1184EAF1" w14:textId="631A8263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810874</w:t>
            </w:r>
          </w:p>
        </w:tc>
        <w:tc>
          <w:tcPr>
            <w:tcW w:w="1930" w:type="dxa"/>
            <w:vAlign w:val="center"/>
          </w:tcPr>
          <w:p w14:paraId="3335E6A9" w14:textId="33014352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18838</w:t>
            </w:r>
          </w:p>
        </w:tc>
      </w:tr>
      <w:tr w:rsidR="00BF5D33" w:rsidRPr="00EE3292" w14:paraId="1569FC66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392CC7B9" w14:textId="04C506EF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T PFA Rep2</w:t>
            </w:r>
          </w:p>
        </w:tc>
        <w:tc>
          <w:tcPr>
            <w:tcW w:w="2552" w:type="dxa"/>
            <w:vAlign w:val="center"/>
          </w:tcPr>
          <w:p w14:paraId="05F6E7DE" w14:textId="44207A7D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865936</w:t>
            </w:r>
          </w:p>
        </w:tc>
        <w:tc>
          <w:tcPr>
            <w:tcW w:w="2108" w:type="dxa"/>
            <w:vAlign w:val="center"/>
          </w:tcPr>
          <w:p w14:paraId="6C29D316" w14:textId="5D806C6B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351959</w:t>
            </w:r>
          </w:p>
        </w:tc>
        <w:tc>
          <w:tcPr>
            <w:tcW w:w="1930" w:type="dxa"/>
            <w:vAlign w:val="center"/>
          </w:tcPr>
          <w:p w14:paraId="1B93EFFA" w14:textId="09DD7B4F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13977</w:t>
            </w:r>
          </w:p>
        </w:tc>
      </w:tr>
      <w:tr w:rsidR="00BF5D33" w:rsidRPr="00EE3292" w14:paraId="175C217D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1E049FD6" w14:textId="42F7FEA5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1 Rep1</w:t>
            </w:r>
          </w:p>
        </w:tc>
        <w:tc>
          <w:tcPr>
            <w:tcW w:w="2552" w:type="dxa"/>
            <w:vAlign w:val="center"/>
          </w:tcPr>
          <w:p w14:paraId="327492DC" w14:textId="79D237BC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94666</w:t>
            </w:r>
          </w:p>
        </w:tc>
        <w:tc>
          <w:tcPr>
            <w:tcW w:w="2108" w:type="dxa"/>
            <w:vAlign w:val="center"/>
          </w:tcPr>
          <w:p w14:paraId="3D32CBA7" w14:textId="1BC24062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275864</w:t>
            </w:r>
          </w:p>
        </w:tc>
        <w:tc>
          <w:tcPr>
            <w:tcW w:w="1930" w:type="dxa"/>
            <w:vAlign w:val="center"/>
          </w:tcPr>
          <w:p w14:paraId="60BB9551" w14:textId="06443FEB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18802</w:t>
            </w:r>
          </w:p>
        </w:tc>
      </w:tr>
      <w:tr w:rsidR="00BF5D33" w:rsidRPr="00EE3292" w14:paraId="23432716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447D82D0" w14:textId="4895201A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1 Rep2</w:t>
            </w:r>
          </w:p>
        </w:tc>
        <w:tc>
          <w:tcPr>
            <w:tcW w:w="2552" w:type="dxa"/>
            <w:vAlign w:val="center"/>
          </w:tcPr>
          <w:p w14:paraId="1E104D91" w14:textId="0FC64AC7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758328</w:t>
            </w:r>
          </w:p>
        </w:tc>
        <w:tc>
          <w:tcPr>
            <w:tcW w:w="2108" w:type="dxa"/>
            <w:vAlign w:val="center"/>
          </w:tcPr>
          <w:p w14:paraId="727C6BA5" w14:textId="7AE076CE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994907</w:t>
            </w:r>
          </w:p>
        </w:tc>
        <w:tc>
          <w:tcPr>
            <w:tcW w:w="1930" w:type="dxa"/>
            <w:vAlign w:val="center"/>
          </w:tcPr>
          <w:p w14:paraId="2A3A8D15" w14:textId="707BD7B1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63421</w:t>
            </w:r>
          </w:p>
        </w:tc>
      </w:tr>
      <w:tr w:rsidR="00BF5D33" w:rsidRPr="00EE3292" w14:paraId="1CF2B9CE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623F4344" w14:textId="0C7DD4A8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B Rep1</w:t>
            </w:r>
          </w:p>
        </w:tc>
        <w:tc>
          <w:tcPr>
            <w:tcW w:w="2552" w:type="dxa"/>
            <w:vAlign w:val="center"/>
          </w:tcPr>
          <w:p w14:paraId="30048476" w14:textId="698CB9CD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382292</w:t>
            </w:r>
          </w:p>
        </w:tc>
        <w:tc>
          <w:tcPr>
            <w:tcW w:w="2108" w:type="dxa"/>
            <w:vAlign w:val="center"/>
          </w:tcPr>
          <w:p w14:paraId="385A66E7" w14:textId="3B89D225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995517</w:t>
            </w:r>
          </w:p>
        </w:tc>
        <w:tc>
          <w:tcPr>
            <w:tcW w:w="1930" w:type="dxa"/>
            <w:vAlign w:val="center"/>
          </w:tcPr>
          <w:p w14:paraId="7F2A830E" w14:textId="5DAD8EDD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86775</w:t>
            </w:r>
          </w:p>
        </w:tc>
      </w:tr>
      <w:tr w:rsidR="00BF5D33" w:rsidRPr="00EE3292" w14:paraId="77C8615E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26CEE848" w14:textId="165C54EE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B Rep2</w:t>
            </w:r>
          </w:p>
        </w:tc>
        <w:tc>
          <w:tcPr>
            <w:tcW w:w="2552" w:type="dxa"/>
            <w:vAlign w:val="center"/>
          </w:tcPr>
          <w:p w14:paraId="6AB1E0D4" w14:textId="627DBAF2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854842</w:t>
            </w:r>
          </w:p>
        </w:tc>
        <w:tc>
          <w:tcPr>
            <w:tcW w:w="2108" w:type="dxa"/>
            <w:vAlign w:val="center"/>
          </w:tcPr>
          <w:p w14:paraId="450B1A94" w14:textId="3F3B9625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530610</w:t>
            </w:r>
          </w:p>
        </w:tc>
        <w:tc>
          <w:tcPr>
            <w:tcW w:w="1930" w:type="dxa"/>
            <w:vAlign w:val="center"/>
          </w:tcPr>
          <w:p w14:paraId="56077961" w14:textId="0152FC92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24232</w:t>
            </w:r>
          </w:p>
        </w:tc>
      </w:tr>
      <w:tr w:rsidR="00BF5D33" w:rsidRPr="00EE3292" w14:paraId="6C3D3852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5D4C38E6" w14:textId="6E6660AD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K Rep1</w:t>
            </w:r>
          </w:p>
        </w:tc>
        <w:tc>
          <w:tcPr>
            <w:tcW w:w="2552" w:type="dxa"/>
            <w:vAlign w:val="center"/>
          </w:tcPr>
          <w:p w14:paraId="502FC32B" w14:textId="4E7A0DF2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332248</w:t>
            </w:r>
          </w:p>
        </w:tc>
        <w:tc>
          <w:tcPr>
            <w:tcW w:w="2108" w:type="dxa"/>
            <w:vAlign w:val="center"/>
          </w:tcPr>
          <w:p w14:paraId="535F2CE0" w14:textId="3159D807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812190</w:t>
            </w:r>
          </w:p>
        </w:tc>
        <w:tc>
          <w:tcPr>
            <w:tcW w:w="1930" w:type="dxa"/>
            <w:vAlign w:val="center"/>
          </w:tcPr>
          <w:p w14:paraId="05496891" w14:textId="2214F553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20058</w:t>
            </w:r>
          </w:p>
        </w:tc>
      </w:tr>
      <w:tr w:rsidR="00BF5D33" w:rsidRPr="00EE3292" w14:paraId="722F9F99" w14:textId="77777777" w:rsidTr="003A33A8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03A6A418" w14:textId="2E5339A9" w:rsidR="00BF5D33" w:rsidRPr="00EE3292" w:rsidRDefault="003A33A8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K Rep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AF1DB67" w14:textId="16FC04C8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368476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1B7AB81E" w14:textId="52F977AE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26025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4DF60521" w14:textId="0C01ADD8" w:rsidR="00BF5D33" w:rsidRPr="00EE3292" w:rsidRDefault="0079535C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3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08221</w:t>
            </w:r>
          </w:p>
        </w:tc>
      </w:tr>
    </w:tbl>
    <w:p w14:paraId="6EB0CFD0" w14:textId="446E03E1" w:rsidR="00BF5D33" w:rsidRPr="001D3169" w:rsidRDefault="001D3169" w:rsidP="001D3169">
      <w:pPr>
        <w:rPr>
          <w:rFonts w:ascii="Arial" w:hAnsi="Arial" w:cs="Arial"/>
          <w:b/>
          <w:sz w:val="22"/>
          <w:szCs w:val="22"/>
        </w:rPr>
      </w:pPr>
      <w:r w:rsidRPr="001D3169">
        <w:rPr>
          <w:rFonts w:ascii="Arial" w:hAnsi="Arial" w:cs="Arial"/>
          <w:b/>
          <w:sz w:val="22"/>
          <w:szCs w:val="22"/>
        </w:rPr>
        <w:t>*</w:t>
      </w:r>
      <w:r w:rsidRPr="001D3169">
        <w:rPr>
          <w:rFonts w:ascii="Arial" w:hAnsi="Arial" w:cs="Arial"/>
          <w:bCs/>
          <w:sz w:val="22"/>
          <w:szCs w:val="22"/>
        </w:rPr>
        <w:t>D-NT2 infections</w:t>
      </w:r>
      <w:r>
        <w:rPr>
          <w:rFonts w:ascii="Arial" w:hAnsi="Arial" w:cs="Arial"/>
          <w:bCs/>
          <w:sz w:val="22"/>
          <w:szCs w:val="22"/>
        </w:rPr>
        <w:t xml:space="preserve"> carried out for 96 h</w:t>
      </w:r>
      <w:r w:rsidRPr="001D3169">
        <w:rPr>
          <w:rFonts w:ascii="Arial" w:hAnsi="Arial" w:cs="Arial"/>
          <w:b/>
          <w:sz w:val="22"/>
          <w:szCs w:val="22"/>
        </w:rPr>
        <w:t xml:space="preserve">  </w:t>
      </w:r>
    </w:p>
    <w:p w14:paraId="70675533" w14:textId="77777777" w:rsidR="00BF5D33" w:rsidRDefault="00BF5D33" w:rsidP="007C5CCC">
      <w:pPr>
        <w:rPr>
          <w:rFonts w:ascii="Arial" w:hAnsi="Arial" w:cs="Arial"/>
          <w:b/>
        </w:rPr>
      </w:pPr>
    </w:p>
    <w:sectPr w:rsidR="00BF5D33" w:rsidSect="00764A7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59AD0" w14:textId="77777777" w:rsidR="00BF60C9" w:rsidRDefault="00BF60C9" w:rsidP="00712D44">
      <w:r>
        <w:separator/>
      </w:r>
    </w:p>
  </w:endnote>
  <w:endnote w:type="continuationSeparator" w:id="0">
    <w:p w14:paraId="798D32EC" w14:textId="77777777" w:rsidR="00BF60C9" w:rsidRDefault="00BF60C9" w:rsidP="0071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2B226" w14:textId="77777777" w:rsidR="00BF60C9" w:rsidRDefault="00BF60C9" w:rsidP="00712D44">
      <w:r>
        <w:separator/>
      </w:r>
    </w:p>
  </w:footnote>
  <w:footnote w:type="continuationSeparator" w:id="0">
    <w:p w14:paraId="042D3133" w14:textId="77777777" w:rsidR="00BF60C9" w:rsidRDefault="00BF60C9" w:rsidP="00712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527D8"/>
    <w:multiLevelType w:val="hybridMultilevel"/>
    <w:tmpl w:val="1CF0940A"/>
    <w:lvl w:ilvl="0" w:tplc="D45456C4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E2EC2"/>
    <w:multiLevelType w:val="hybridMultilevel"/>
    <w:tmpl w:val="C8F01278"/>
    <w:lvl w:ilvl="0" w:tplc="4BA088A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089857">
    <w:abstractNumId w:val="0"/>
  </w:num>
  <w:num w:numId="2" w16cid:durableId="255863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E0B"/>
    <w:rsid w:val="000066F2"/>
    <w:rsid w:val="00022616"/>
    <w:rsid w:val="00023E19"/>
    <w:rsid w:val="00024914"/>
    <w:rsid w:val="00025871"/>
    <w:rsid w:val="00031C85"/>
    <w:rsid w:val="00033FC9"/>
    <w:rsid w:val="00046295"/>
    <w:rsid w:val="00052066"/>
    <w:rsid w:val="000530C8"/>
    <w:rsid w:val="00061686"/>
    <w:rsid w:val="00062783"/>
    <w:rsid w:val="00064D9C"/>
    <w:rsid w:val="00070AB3"/>
    <w:rsid w:val="00072A61"/>
    <w:rsid w:val="00073871"/>
    <w:rsid w:val="00075D8B"/>
    <w:rsid w:val="00085268"/>
    <w:rsid w:val="00085643"/>
    <w:rsid w:val="000935D0"/>
    <w:rsid w:val="000945D6"/>
    <w:rsid w:val="000A0205"/>
    <w:rsid w:val="000A0ABD"/>
    <w:rsid w:val="000A0C4A"/>
    <w:rsid w:val="000A1689"/>
    <w:rsid w:val="000A6F91"/>
    <w:rsid w:val="000C69AC"/>
    <w:rsid w:val="000D7AA8"/>
    <w:rsid w:val="000E16B6"/>
    <w:rsid w:val="000E300B"/>
    <w:rsid w:val="000E452A"/>
    <w:rsid w:val="000E55F0"/>
    <w:rsid w:val="000F2C92"/>
    <w:rsid w:val="001011B9"/>
    <w:rsid w:val="00102603"/>
    <w:rsid w:val="00111BF4"/>
    <w:rsid w:val="00113D03"/>
    <w:rsid w:val="001162C8"/>
    <w:rsid w:val="00130BD7"/>
    <w:rsid w:val="00133214"/>
    <w:rsid w:val="0013347B"/>
    <w:rsid w:val="00133505"/>
    <w:rsid w:val="00136207"/>
    <w:rsid w:val="00140772"/>
    <w:rsid w:val="001408CF"/>
    <w:rsid w:val="00140D7F"/>
    <w:rsid w:val="001534E3"/>
    <w:rsid w:val="00156CC7"/>
    <w:rsid w:val="00157EBA"/>
    <w:rsid w:val="00157FD2"/>
    <w:rsid w:val="0016609A"/>
    <w:rsid w:val="00166FED"/>
    <w:rsid w:val="0017092D"/>
    <w:rsid w:val="00171C0E"/>
    <w:rsid w:val="00172CAE"/>
    <w:rsid w:val="00177518"/>
    <w:rsid w:val="00183964"/>
    <w:rsid w:val="00184027"/>
    <w:rsid w:val="00186A1C"/>
    <w:rsid w:val="0018772D"/>
    <w:rsid w:val="00187AB8"/>
    <w:rsid w:val="00197F6C"/>
    <w:rsid w:val="001A203C"/>
    <w:rsid w:val="001A2ADC"/>
    <w:rsid w:val="001A35BF"/>
    <w:rsid w:val="001A61FB"/>
    <w:rsid w:val="001A78DC"/>
    <w:rsid w:val="001B04B6"/>
    <w:rsid w:val="001B6BCB"/>
    <w:rsid w:val="001B7499"/>
    <w:rsid w:val="001B77FE"/>
    <w:rsid w:val="001C1E5F"/>
    <w:rsid w:val="001C20B7"/>
    <w:rsid w:val="001C2402"/>
    <w:rsid w:val="001C270F"/>
    <w:rsid w:val="001C42D4"/>
    <w:rsid w:val="001C488A"/>
    <w:rsid w:val="001C68A6"/>
    <w:rsid w:val="001C75E3"/>
    <w:rsid w:val="001D3169"/>
    <w:rsid w:val="001D3CFF"/>
    <w:rsid w:val="001E6042"/>
    <w:rsid w:val="001F247F"/>
    <w:rsid w:val="001F2745"/>
    <w:rsid w:val="001F4080"/>
    <w:rsid w:val="00204A08"/>
    <w:rsid w:val="00205F11"/>
    <w:rsid w:val="002064C1"/>
    <w:rsid w:val="002106D7"/>
    <w:rsid w:val="002111A3"/>
    <w:rsid w:val="00223E22"/>
    <w:rsid w:val="0022475A"/>
    <w:rsid w:val="00225952"/>
    <w:rsid w:val="0022619D"/>
    <w:rsid w:val="002345C4"/>
    <w:rsid w:val="00234A45"/>
    <w:rsid w:val="00241A11"/>
    <w:rsid w:val="00241EAB"/>
    <w:rsid w:val="002434E6"/>
    <w:rsid w:val="002448B2"/>
    <w:rsid w:val="00251E20"/>
    <w:rsid w:val="0025219F"/>
    <w:rsid w:val="00257171"/>
    <w:rsid w:val="002572FA"/>
    <w:rsid w:val="002665F0"/>
    <w:rsid w:val="00266EE9"/>
    <w:rsid w:val="0027490E"/>
    <w:rsid w:val="002839B3"/>
    <w:rsid w:val="00283FF1"/>
    <w:rsid w:val="002862CA"/>
    <w:rsid w:val="00290494"/>
    <w:rsid w:val="00294680"/>
    <w:rsid w:val="00294DF9"/>
    <w:rsid w:val="002A003D"/>
    <w:rsid w:val="002A0A0E"/>
    <w:rsid w:val="002A0F29"/>
    <w:rsid w:val="002A56DB"/>
    <w:rsid w:val="002B4537"/>
    <w:rsid w:val="002B4807"/>
    <w:rsid w:val="002B4F1C"/>
    <w:rsid w:val="002C0E08"/>
    <w:rsid w:val="002C2FD1"/>
    <w:rsid w:val="002D5896"/>
    <w:rsid w:val="002E00E9"/>
    <w:rsid w:val="002F075D"/>
    <w:rsid w:val="002F30E1"/>
    <w:rsid w:val="002F3537"/>
    <w:rsid w:val="002F3FEF"/>
    <w:rsid w:val="002F455F"/>
    <w:rsid w:val="002F732D"/>
    <w:rsid w:val="002F7A6D"/>
    <w:rsid w:val="00302349"/>
    <w:rsid w:val="00302F59"/>
    <w:rsid w:val="00307E3C"/>
    <w:rsid w:val="003326F9"/>
    <w:rsid w:val="003350BE"/>
    <w:rsid w:val="0035295D"/>
    <w:rsid w:val="00362F7E"/>
    <w:rsid w:val="00364291"/>
    <w:rsid w:val="00364C29"/>
    <w:rsid w:val="00365449"/>
    <w:rsid w:val="003673EC"/>
    <w:rsid w:val="00371A91"/>
    <w:rsid w:val="00382BD9"/>
    <w:rsid w:val="0038613D"/>
    <w:rsid w:val="003970DD"/>
    <w:rsid w:val="003A33A8"/>
    <w:rsid w:val="003B0823"/>
    <w:rsid w:val="003B1B1A"/>
    <w:rsid w:val="003B2377"/>
    <w:rsid w:val="003B37DE"/>
    <w:rsid w:val="003B517A"/>
    <w:rsid w:val="003B5EF5"/>
    <w:rsid w:val="003C3FF3"/>
    <w:rsid w:val="003C4341"/>
    <w:rsid w:val="003C5091"/>
    <w:rsid w:val="003D2A75"/>
    <w:rsid w:val="003D52E3"/>
    <w:rsid w:val="003E114F"/>
    <w:rsid w:val="003E54FC"/>
    <w:rsid w:val="003E6DEF"/>
    <w:rsid w:val="003F36DE"/>
    <w:rsid w:val="003F4055"/>
    <w:rsid w:val="003F6537"/>
    <w:rsid w:val="003F71B0"/>
    <w:rsid w:val="00401D73"/>
    <w:rsid w:val="004075E2"/>
    <w:rsid w:val="00412E6E"/>
    <w:rsid w:val="004130C7"/>
    <w:rsid w:val="00413F29"/>
    <w:rsid w:val="00415C27"/>
    <w:rsid w:val="00415D1E"/>
    <w:rsid w:val="00417036"/>
    <w:rsid w:val="004231CE"/>
    <w:rsid w:val="00423FC4"/>
    <w:rsid w:val="00424114"/>
    <w:rsid w:val="004364C0"/>
    <w:rsid w:val="00440767"/>
    <w:rsid w:val="00444F46"/>
    <w:rsid w:val="00447DEC"/>
    <w:rsid w:val="00456E1F"/>
    <w:rsid w:val="00460451"/>
    <w:rsid w:val="00464C56"/>
    <w:rsid w:val="0046519D"/>
    <w:rsid w:val="00465E73"/>
    <w:rsid w:val="004660A4"/>
    <w:rsid w:val="00470E3C"/>
    <w:rsid w:val="004720C8"/>
    <w:rsid w:val="00474BC9"/>
    <w:rsid w:val="00475C96"/>
    <w:rsid w:val="004766F7"/>
    <w:rsid w:val="00476ECE"/>
    <w:rsid w:val="00480AAA"/>
    <w:rsid w:val="00480F7C"/>
    <w:rsid w:val="00493AD4"/>
    <w:rsid w:val="00496284"/>
    <w:rsid w:val="004A071D"/>
    <w:rsid w:val="004A0757"/>
    <w:rsid w:val="004A2859"/>
    <w:rsid w:val="004A3C91"/>
    <w:rsid w:val="004A64DC"/>
    <w:rsid w:val="004A79DF"/>
    <w:rsid w:val="004B19D2"/>
    <w:rsid w:val="004B2706"/>
    <w:rsid w:val="004C28A3"/>
    <w:rsid w:val="004C549A"/>
    <w:rsid w:val="004D2B2E"/>
    <w:rsid w:val="004D6912"/>
    <w:rsid w:val="004E4F9F"/>
    <w:rsid w:val="004F0065"/>
    <w:rsid w:val="004F22DD"/>
    <w:rsid w:val="004F6141"/>
    <w:rsid w:val="00500640"/>
    <w:rsid w:val="0050159A"/>
    <w:rsid w:val="005037A1"/>
    <w:rsid w:val="005049F1"/>
    <w:rsid w:val="005056D6"/>
    <w:rsid w:val="005134E1"/>
    <w:rsid w:val="00524A59"/>
    <w:rsid w:val="0052582B"/>
    <w:rsid w:val="0052758B"/>
    <w:rsid w:val="00527D4A"/>
    <w:rsid w:val="00532BCA"/>
    <w:rsid w:val="00543056"/>
    <w:rsid w:val="005443E6"/>
    <w:rsid w:val="00546816"/>
    <w:rsid w:val="00550B2A"/>
    <w:rsid w:val="005563F1"/>
    <w:rsid w:val="005571BD"/>
    <w:rsid w:val="00572B89"/>
    <w:rsid w:val="005739F2"/>
    <w:rsid w:val="00574176"/>
    <w:rsid w:val="005753C1"/>
    <w:rsid w:val="00575EE6"/>
    <w:rsid w:val="005835C6"/>
    <w:rsid w:val="00584FEF"/>
    <w:rsid w:val="00585736"/>
    <w:rsid w:val="00586AEF"/>
    <w:rsid w:val="00587CE8"/>
    <w:rsid w:val="00587D64"/>
    <w:rsid w:val="00590141"/>
    <w:rsid w:val="00592551"/>
    <w:rsid w:val="00595D5A"/>
    <w:rsid w:val="00596589"/>
    <w:rsid w:val="00596E8E"/>
    <w:rsid w:val="005B0379"/>
    <w:rsid w:val="005B343C"/>
    <w:rsid w:val="005C1CAC"/>
    <w:rsid w:val="005C216D"/>
    <w:rsid w:val="005C2C86"/>
    <w:rsid w:val="005E00DE"/>
    <w:rsid w:val="005E1A64"/>
    <w:rsid w:val="005F636C"/>
    <w:rsid w:val="005F78EB"/>
    <w:rsid w:val="005F797E"/>
    <w:rsid w:val="00600928"/>
    <w:rsid w:val="0060150F"/>
    <w:rsid w:val="006064C8"/>
    <w:rsid w:val="00630777"/>
    <w:rsid w:val="00633C7B"/>
    <w:rsid w:val="00635887"/>
    <w:rsid w:val="00640C68"/>
    <w:rsid w:val="00645980"/>
    <w:rsid w:val="00651B35"/>
    <w:rsid w:val="00656D25"/>
    <w:rsid w:val="006608FC"/>
    <w:rsid w:val="006654EE"/>
    <w:rsid w:val="006657A6"/>
    <w:rsid w:val="00666716"/>
    <w:rsid w:val="00667BFF"/>
    <w:rsid w:val="00673A59"/>
    <w:rsid w:val="006817DB"/>
    <w:rsid w:val="00682E6D"/>
    <w:rsid w:val="00683DC5"/>
    <w:rsid w:val="006879CD"/>
    <w:rsid w:val="00691180"/>
    <w:rsid w:val="0069339B"/>
    <w:rsid w:val="006947D1"/>
    <w:rsid w:val="006A078A"/>
    <w:rsid w:val="006A09A0"/>
    <w:rsid w:val="006A5E4B"/>
    <w:rsid w:val="006B024D"/>
    <w:rsid w:val="006B2678"/>
    <w:rsid w:val="006B2873"/>
    <w:rsid w:val="006B2CC9"/>
    <w:rsid w:val="006B5AED"/>
    <w:rsid w:val="006B5C70"/>
    <w:rsid w:val="006B6FCE"/>
    <w:rsid w:val="006C1F0D"/>
    <w:rsid w:val="006C29C4"/>
    <w:rsid w:val="006C66A6"/>
    <w:rsid w:val="006D0295"/>
    <w:rsid w:val="006D0DC9"/>
    <w:rsid w:val="006D4EBD"/>
    <w:rsid w:val="006D50C8"/>
    <w:rsid w:val="006D546B"/>
    <w:rsid w:val="006D6904"/>
    <w:rsid w:val="006E3028"/>
    <w:rsid w:val="006E3135"/>
    <w:rsid w:val="006E4EC7"/>
    <w:rsid w:val="006E5D54"/>
    <w:rsid w:val="006F10F3"/>
    <w:rsid w:val="0070384E"/>
    <w:rsid w:val="00703FA2"/>
    <w:rsid w:val="00712D44"/>
    <w:rsid w:val="007145DB"/>
    <w:rsid w:val="00721237"/>
    <w:rsid w:val="00721C33"/>
    <w:rsid w:val="0073453B"/>
    <w:rsid w:val="00735E06"/>
    <w:rsid w:val="00745C64"/>
    <w:rsid w:val="00746EAC"/>
    <w:rsid w:val="00760EA2"/>
    <w:rsid w:val="007625F1"/>
    <w:rsid w:val="00764A71"/>
    <w:rsid w:val="0076591C"/>
    <w:rsid w:val="00767A18"/>
    <w:rsid w:val="007748ED"/>
    <w:rsid w:val="0078022A"/>
    <w:rsid w:val="00784E75"/>
    <w:rsid w:val="00787B33"/>
    <w:rsid w:val="00790F21"/>
    <w:rsid w:val="0079535C"/>
    <w:rsid w:val="00795952"/>
    <w:rsid w:val="007A1184"/>
    <w:rsid w:val="007A155D"/>
    <w:rsid w:val="007A4367"/>
    <w:rsid w:val="007B0DB2"/>
    <w:rsid w:val="007B2236"/>
    <w:rsid w:val="007B26E8"/>
    <w:rsid w:val="007B2EFA"/>
    <w:rsid w:val="007B419A"/>
    <w:rsid w:val="007B425A"/>
    <w:rsid w:val="007C3E3D"/>
    <w:rsid w:val="007C592F"/>
    <w:rsid w:val="007C5CCC"/>
    <w:rsid w:val="007C6B37"/>
    <w:rsid w:val="007C780E"/>
    <w:rsid w:val="007D199F"/>
    <w:rsid w:val="007D4D47"/>
    <w:rsid w:val="007D6D93"/>
    <w:rsid w:val="007D716D"/>
    <w:rsid w:val="007E0125"/>
    <w:rsid w:val="007E0EDC"/>
    <w:rsid w:val="007E50DC"/>
    <w:rsid w:val="007F0D2E"/>
    <w:rsid w:val="007F481C"/>
    <w:rsid w:val="007F5574"/>
    <w:rsid w:val="008010B4"/>
    <w:rsid w:val="00802EAD"/>
    <w:rsid w:val="00805A68"/>
    <w:rsid w:val="00806AAE"/>
    <w:rsid w:val="00816231"/>
    <w:rsid w:val="0081721F"/>
    <w:rsid w:val="00820D4B"/>
    <w:rsid w:val="00821D3A"/>
    <w:rsid w:val="00824694"/>
    <w:rsid w:val="00830997"/>
    <w:rsid w:val="008310C3"/>
    <w:rsid w:val="00831C8B"/>
    <w:rsid w:val="00833D72"/>
    <w:rsid w:val="008441E2"/>
    <w:rsid w:val="00845DFA"/>
    <w:rsid w:val="008508B9"/>
    <w:rsid w:val="00850F82"/>
    <w:rsid w:val="0085284B"/>
    <w:rsid w:val="0085355E"/>
    <w:rsid w:val="008729F0"/>
    <w:rsid w:val="008746B0"/>
    <w:rsid w:val="00877515"/>
    <w:rsid w:val="00883E4E"/>
    <w:rsid w:val="00886091"/>
    <w:rsid w:val="00896AEE"/>
    <w:rsid w:val="008A0C82"/>
    <w:rsid w:val="008A19FD"/>
    <w:rsid w:val="008A2649"/>
    <w:rsid w:val="008A3CFE"/>
    <w:rsid w:val="008B1FD3"/>
    <w:rsid w:val="008B3AAC"/>
    <w:rsid w:val="008B702D"/>
    <w:rsid w:val="008C3CDA"/>
    <w:rsid w:val="008C4913"/>
    <w:rsid w:val="008C7B1B"/>
    <w:rsid w:val="008D0FB5"/>
    <w:rsid w:val="008D5F5C"/>
    <w:rsid w:val="008E3547"/>
    <w:rsid w:val="008E37F2"/>
    <w:rsid w:val="008E5300"/>
    <w:rsid w:val="008E6B43"/>
    <w:rsid w:val="008F1DCA"/>
    <w:rsid w:val="008F456D"/>
    <w:rsid w:val="009313AE"/>
    <w:rsid w:val="00934779"/>
    <w:rsid w:val="009371CD"/>
    <w:rsid w:val="00943323"/>
    <w:rsid w:val="009477DE"/>
    <w:rsid w:val="00950ABF"/>
    <w:rsid w:val="0095166F"/>
    <w:rsid w:val="00953BE6"/>
    <w:rsid w:val="00954FB6"/>
    <w:rsid w:val="00962FCA"/>
    <w:rsid w:val="00971532"/>
    <w:rsid w:val="009720C5"/>
    <w:rsid w:val="00975E7B"/>
    <w:rsid w:val="00990B6C"/>
    <w:rsid w:val="00992ED9"/>
    <w:rsid w:val="00997F7E"/>
    <w:rsid w:val="009A1C20"/>
    <w:rsid w:val="009A3D9C"/>
    <w:rsid w:val="009A4EE3"/>
    <w:rsid w:val="009B71E5"/>
    <w:rsid w:val="009D42E5"/>
    <w:rsid w:val="009D48D9"/>
    <w:rsid w:val="009D5500"/>
    <w:rsid w:val="009D7FD0"/>
    <w:rsid w:val="009E0BB9"/>
    <w:rsid w:val="009E263F"/>
    <w:rsid w:val="009E3236"/>
    <w:rsid w:val="009E594F"/>
    <w:rsid w:val="009F0719"/>
    <w:rsid w:val="009F0AD2"/>
    <w:rsid w:val="00A0248C"/>
    <w:rsid w:val="00A02E14"/>
    <w:rsid w:val="00A0378D"/>
    <w:rsid w:val="00A07674"/>
    <w:rsid w:val="00A07C3A"/>
    <w:rsid w:val="00A10BA4"/>
    <w:rsid w:val="00A22149"/>
    <w:rsid w:val="00A26032"/>
    <w:rsid w:val="00A273FC"/>
    <w:rsid w:val="00A30318"/>
    <w:rsid w:val="00A33764"/>
    <w:rsid w:val="00A35F40"/>
    <w:rsid w:val="00A43D55"/>
    <w:rsid w:val="00A453B3"/>
    <w:rsid w:val="00A50723"/>
    <w:rsid w:val="00A54B3D"/>
    <w:rsid w:val="00A6454E"/>
    <w:rsid w:val="00A668B3"/>
    <w:rsid w:val="00A701B8"/>
    <w:rsid w:val="00A7116B"/>
    <w:rsid w:val="00A72BE8"/>
    <w:rsid w:val="00A72CAE"/>
    <w:rsid w:val="00A73FB1"/>
    <w:rsid w:val="00A82291"/>
    <w:rsid w:val="00A84B2A"/>
    <w:rsid w:val="00A93724"/>
    <w:rsid w:val="00AB0D8F"/>
    <w:rsid w:val="00AB1F69"/>
    <w:rsid w:val="00AB2529"/>
    <w:rsid w:val="00AC2CF1"/>
    <w:rsid w:val="00AC3199"/>
    <w:rsid w:val="00AC4751"/>
    <w:rsid w:val="00AC4BD2"/>
    <w:rsid w:val="00AC685B"/>
    <w:rsid w:val="00AD060E"/>
    <w:rsid w:val="00AD2F97"/>
    <w:rsid w:val="00AD7F6C"/>
    <w:rsid w:val="00AE3A34"/>
    <w:rsid w:val="00AE45C6"/>
    <w:rsid w:val="00AF18D0"/>
    <w:rsid w:val="00AF2F3D"/>
    <w:rsid w:val="00AF4503"/>
    <w:rsid w:val="00AF55ED"/>
    <w:rsid w:val="00AF60B1"/>
    <w:rsid w:val="00AF7385"/>
    <w:rsid w:val="00B03845"/>
    <w:rsid w:val="00B05C30"/>
    <w:rsid w:val="00B07BA0"/>
    <w:rsid w:val="00B161A9"/>
    <w:rsid w:val="00B17F53"/>
    <w:rsid w:val="00B20550"/>
    <w:rsid w:val="00B243D5"/>
    <w:rsid w:val="00B25CDB"/>
    <w:rsid w:val="00B25D10"/>
    <w:rsid w:val="00B27C53"/>
    <w:rsid w:val="00B339C2"/>
    <w:rsid w:val="00B33D58"/>
    <w:rsid w:val="00B36D63"/>
    <w:rsid w:val="00B5094F"/>
    <w:rsid w:val="00B52A2B"/>
    <w:rsid w:val="00B56480"/>
    <w:rsid w:val="00B57079"/>
    <w:rsid w:val="00B628B6"/>
    <w:rsid w:val="00B6403B"/>
    <w:rsid w:val="00B64042"/>
    <w:rsid w:val="00B70BDB"/>
    <w:rsid w:val="00B71931"/>
    <w:rsid w:val="00B71B74"/>
    <w:rsid w:val="00B73F24"/>
    <w:rsid w:val="00B80FD1"/>
    <w:rsid w:val="00B84DC8"/>
    <w:rsid w:val="00B937AA"/>
    <w:rsid w:val="00B95749"/>
    <w:rsid w:val="00BA3021"/>
    <w:rsid w:val="00BA44DE"/>
    <w:rsid w:val="00BB5BD9"/>
    <w:rsid w:val="00BB5DCD"/>
    <w:rsid w:val="00BC0A7C"/>
    <w:rsid w:val="00BC2468"/>
    <w:rsid w:val="00BC2639"/>
    <w:rsid w:val="00BC3941"/>
    <w:rsid w:val="00BC3C3D"/>
    <w:rsid w:val="00BD0FFF"/>
    <w:rsid w:val="00BD242D"/>
    <w:rsid w:val="00BE6608"/>
    <w:rsid w:val="00BF036C"/>
    <w:rsid w:val="00BF5D33"/>
    <w:rsid w:val="00BF60C9"/>
    <w:rsid w:val="00C05054"/>
    <w:rsid w:val="00C079AD"/>
    <w:rsid w:val="00C151E8"/>
    <w:rsid w:val="00C436D8"/>
    <w:rsid w:val="00C4539B"/>
    <w:rsid w:val="00C56FCB"/>
    <w:rsid w:val="00C57B80"/>
    <w:rsid w:val="00C67906"/>
    <w:rsid w:val="00C80B4B"/>
    <w:rsid w:val="00C92239"/>
    <w:rsid w:val="00C94EFD"/>
    <w:rsid w:val="00C97105"/>
    <w:rsid w:val="00CA2182"/>
    <w:rsid w:val="00CA22CA"/>
    <w:rsid w:val="00CA6552"/>
    <w:rsid w:val="00CA760F"/>
    <w:rsid w:val="00CB37C5"/>
    <w:rsid w:val="00CC2FF4"/>
    <w:rsid w:val="00CC4A0B"/>
    <w:rsid w:val="00CC59F3"/>
    <w:rsid w:val="00CD0DD5"/>
    <w:rsid w:val="00CD5478"/>
    <w:rsid w:val="00CD70A1"/>
    <w:rsid w:val="00CD783A"/>
    <w:rsid w:val="00CE46B7"/>
    <w:rsid w:val="00D07834"/>
    <w:rsid w:val="00D12622"/>
    <w:rsid w:val="00D222CD"/>
    <w:rsid w:val="00D32031"/>
    <w:rsid w:val="00D362CE"/>
    <w:rsid w:val="00D37871"/>
    <w:rsid w:val="00D37C9B"/>
    <w:rsid w:val="00D402B1"/>
    <w:rsid w:val="00D42D45"/>
    <w:rsid w:val="00D46607"/>
    <w:rsid w:val="00D54372"/>
    <w:rsid w:val="00D61ECF"/>
    <w:rsid w:val="00D63FCC"/>
    <w:rsid w:val="00D65CF1"/>
    <w:rsid w:val="00D67A98"/>
    <w:rsid w:val="00D722B5"/>
    <w:rsid w:val="00D77E0B"/>
    <w:rsid w:val="00D875D5"/>
    <w:rsid w:val="00D90354"/>
    <w:rsid w:val="00D93942"/>
    <w:rsid w:val="00D93F2E"/>
    <w:rsid w:val="00DA2652"/>
    <w:rsid w:val="00DA5566"/>
    <w:rsid w:val="00DA5916"/>
    <w:rsid w:val="00DA78EB"/>
    <w:rsid w:val="00DC64CC"/>
    <w:rsid w:val="00DD244C"/>
    <w:rsid w:val="00DD4304"/>
    <w:rsid w:val="00DD4666"/>
    <w:rsid w:val="00DD7EBA"/>
    <w:rsid w:val="00DE4259"/>
    <w:rsid w:val="00DE71B2"/>
    <w:rsid w:val="00DF4BE4"/>
    <w:rsid w:val="00DF6202"/>
    <w:rsid w:val="00DF7334"/>
    <w:rsid w:val="00E064F3"/>
    <w:rsid w:val="00E17019"/>
    <w:rsid w:val="00E17D3F"/>
    <w:rsid w:val="00E3072D"/>
    <w:rsid w:val="00E314EE"/>
    <w:rsid w:val="00E3313C"/>
    <w:rsid w:val="00E37288"/>
    <w:rsid w:val="00E44DE3"/>
    <w:rsid w:val="00E54407"/>
    <w:rsid w:val="00E61903"/>
    <w:rsid w:val="00E62336"/>
    <w:rsid w:val="00E63A7A"/>
    <w:rsid w:val="00E64200"/>
    <w:rsid w:val="00E64E65"/>
    <w:rsid w:val="00E6529D"/>
    <w:rsid w:val="00E72194"/>
    <w:rsid w:val="00E749C6"/>
    <w:rsid w:val="00E76C3A"/>
    <w:rsid w:val="00E80B74"/>
    <w:rsid w:val="00E81DB5"/>
    <w:rsid w:val="00E913CC"/>
    <w:rsid w:val="00E93E2E"/>
    <w:rsid w:val="00E94324"/>
    <w:rsid w:val="00EA5213"/>
    <w:rsid w:val="00EA676F"/>
    <w:rsid w:val="00EB3943"/>
    <w:rsid w:val="00EB3ADD"/>
    <w:rsid w:val="00EB4088"/>
    <w:rsid w:val="00EB50ED"/>
    <w:rsid w:val="00EC438E"/>
    <w:rsid w:val="00EC5EDD"/>
    <w:rsid w:val="00EC6550"/>
    <w:rsid w:val="00EC7442"/>
    <w:rsid w:val="00ED4329"/>
    <w:rsid w:val="00ED5559"/>
    <w:rsid w:val="00ED68AC"/>
    <w:rsid w:val="00EE3292"/>
    <w:rsid w:val="00EE4508"/>
    <w:rsid w:val="00F00C91"/>
    <w:rsid w:val="00F01167"/>
    <w:rsid w:val="00F050BA"/>
    <w:rsid w:val="00F22B8F"/>
    <w:rsid w:val="00F37BDA"/>
    <w:rsid w:val="00F41F1A"/>
    <w:rsid w:val="00F43C29"/>
    <w:rsid w:val="00F47478"/>
    <w:rsid w:val="00F55B61"/>
    <w:rsid w:val="00F55D69"/>
    <w:rsid w:val="00F56E83"/>
    <w:rsid w:val="00F6011B"/>
    <w:rsid w:val="00F655CE"/>
    <w:rsid w:val="00F72C18"/>
    <w:rsid w:val="00F74CEA"/>
    <w:rsid w:val="00F76A5D"/>
    <w:rsid w:val="00F76D1B"/>
    <w:rsid w:val="00F77885"/>
    <w:rsid w:val="00F8050B"/>
    <w:rsid w:val="00F81E80"/>
    <w:rsid w:val="00F85057"/>
    <w:rsid w:val="00F875D8"/>
    <w:rsid w:val="00FA1F0B"/>
    <w:rsid w:val="00FA3D0F"/>
    <w:rsid w:val="00FA3D43"/>
    <w:rsid w:val="00FA56CB"/>
    <w:rsid w:val="00FA5C19"/>
    <w:rsid w:val="00FB04E1"/>
    <w:rsid w:val="00FB117B"/>
    <w:rsid w:val="00FB5FBA"/>
    <w:rsid w:val="00FC6078"/>
    <w:rsid w:val="00FD0D80"/>
    <w:rsid w:val="00FD3904"/>
    <w:rsid w:val="00FD7E57"/>
    <w:rsid w:val="00FE1528"/>
    <w:rsid w:val="00FF1945"/>
    <w:rsid w:val="00FF5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0DB9D1"/>
  <w15:docId w15:val="{3BF8D6B1-393F-4074-B9CA-1FDF95EF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D33"/>
  </w:style>
  <w:style w:type="paragraph" w:styleId="Heading1">
    <w:name w:val="heading 1"/>
    <w:basedOn w:val="Normal"/>
    <w:next w:val="Normal"/>
    <w:link w:val="Heading1Char"/>
    <w:uiPriority w:val="9"/>
    <w:qFormat/>
    <w:rsid w:val="00787B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B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B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B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7B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1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D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D44"/>
  </w:style>
  <w:style w:type="paragraph" w:styleId="Footer">
    <w:name w:val="footer"/>
    <w:basedOn w:val="Normal"/>
    <w:link w:val="FooterChar"/>
    <w:uiPriority w:val="99"/>
    <w:unhideWhenUsed/>
    <w:rsid w:val="00712D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D44"/>
  </w:style>
  <w:style w:type="paragraph" w:styleId="BalloonText">
    <w:name w:val="Balloon Text"/>
    <w:basedOn w:val="Normal"/>
    <w:link w:val="BalloonTextChar"/>
    <w:uiPriority w:val="99"/>
    <w:semiHidden/>
    <w:unhideWhenUsed/>
    <w:rsid w:val="00D07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3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87B33"/>
  </w:style>
  <w:style w:type="character" w:customStyle="1" w:styleId="Heading1Char">
    <w:name w:val="Heading 1 Char"/>
    <w:basedOn w:val="DefaultParagraphFont"/>
    <w:link w:val="Heading1"/>
    <w:uiPriority w:val="9"/>
    <w:rsid w:val="00787B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B3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7B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87B3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87B33"/>
    <w:rPr>
      <w:rFonts w:asciiTheme="majorHAnsi" w:eastAsiaTheme="majorEastAsia" w:hAnsiTheme="majorHAnsi" w:cstheme="majorBidi"/>
      <w:color w:val="365F91" w:themeColor="accent1" w:themeShade="BF"/>
    </w:rPr>
  </w:style>
  <w:style w:type="table" w:customStyle="1" w:styleId="TableGrid1">
    <w:name w:val="Table Grid1"/>
    <w:basedOn w:val="TableNormal"/>
    <w:next w:val="TableGrid"/>
    <w:uiPriority w:val="59"/>
    <w:rsid w:val="00AB2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7EBC66-9777-6741-8E5F-79BCF678C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Meier, Jeffery L</cp:lastModifiedBy>
  <cp:revision>744</cp:revision>
  <dcterms:created xsi:type="dcterms:W3CDTF">2019-07-05T20:46:00Z</dcterms:created>
  <dcterms:modified xsi:type="dcterms:W3CDTF">2025-07-08T17:01:00Z</dcterms:modified>
</cp:coreProperties>
</file>